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31C13" w14:textId="17A0A7A3" w:rsidR="006738ED" w:rsidRPr="00A61B51" w:rsidRDefault="000C326E" w:rsidP="006738ED">
      <w:pPr>
        <w:spacing w:line="480" w:lineRule="auto"/>
      </w:pPr>
      <w:r>
        <w:rPr>
          <w:b/>
          <w:bCs/>
        </w:rPr>
        <w:t xml:space="preserve">Supplementary </w:t>
      </w:r>
      <w:r w:rsidR="006738ED" w:rsidRPr="00A61B51">
        <w:rPr>
          <w:b/>
          <w:bCs/>
        </w:rPr>
        <w:t xml:space="preserve">Table 1: </w:t>
      </w:r>
      <w:r w:rsidR="006738ED" w:rsidRPr="00A61B51">
        <w:t xml:space="preserve">Multivariable-adjusted finite mixture model examining predictors of the class membership for heightened glial fibrillary acidic protein volume in responders determined to have normal glial fibrillary acidic protein </w:t>
      </w:r>
      <w:proofErr w:type="gramStart"/>
      <w:r w:rsidR="006738ED" w:rsidRPr="00A61B51">
        <w:t>level</w:t>
      </w:r>
      <w:proofErr w:type="gramEnd"/>
    </w:p>
    <w:tbl>
      <w:tblPr>
        <w:tblW w:w="8452" w:type="dxa"/>
        <w:tblLook w:val="04A0" w:firstRow="1" w:lastRow="0" w:firstColumn="1" w:lastColumn="0" w:noHBand="0" w:noVBand="1"/>
      </w:tblPr>
      <w:tblGrid>
        <w:gridCol w:w="4320"/>
        <w:gridCol w:w="1300"/>
        <w:gridCol w:w="1940"/>
        <w:gridCol w:w="892"/>
      </w:tblGrid>
      <w:tr w:rsidR="006738ED" w14:paraId="3D01494B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ED0E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F7F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proofErr w:type="spellStart"/>
            <w:r w:rsidRPr="00A61B51">
              <w:rPr>
                <w:color w:val="000000"/>
              </w:rPr>
              <w:t>aO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B72C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95% C.I.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DC0B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P</w:t>
            </w:r>
          </w:p>
        </w:tc>
      </w:tr>
      <w:tr w:rsidR="006738ED" w14:paraId="242B7641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E08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Age,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864D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1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94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097-1.2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D4E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&lt;0.001</w:t>
            </w:r>
          </w:p>
        </w:tc>
      </w:tr>
      <w:tr w:rsidR="006738ED" w14:paraId="252D5FC8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8F1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A69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2.6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5537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629-10.9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500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186</w:t>
            </w:r>
          </w:p>
        </w:tc>
      </w:tr>
      <w:tr w:rsidR="006738ED" w14:paraId="01822AED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3C05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6C7" w14:textId="77777777" w:rsidR="006738ED" w:rsidRPr="00A61B51" w:rsidRDefault="006738ED" w:rsidP="00AC6BDD"/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DC3" w14:textId="77777777" w:rsidR="006738ED" w:rsidRPr="00A61B51" w:rsidRDefault="006738ED" w:rsidP="00AC6BDD">
            <w:pPr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A23" w14:textId="77777777" w:rsidR="006738ED" w:rsidRPr="00A61B51" w:rsidRDefault="006738ED" w:rsidP="00AC6BDD">
            <w:pPr>
              <w:jc w:val="right"/>
            </w:pPr>
          </w:p>
        </w:tc>
      </w:tr>
      <w:tr w:rsidR="006738ED" w14:paraId="6E370719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363" w14:textId="77777777" w:rsidR="006738ED" w:rsidRPr="00A61B51" w:rsidRDefault="006738ED" w:rsidP="00AC6BDD">
            <w:pPr>
              <w:ind w:firstLineChars="100" w:firstLine="240"/>
              <w:rPr>
                <w:color w:val="000000"/>
              </w:rPr>
            </w:pPr>
            <w:r w:rsidRPr="00A61B51">
              <w:rPr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5D22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3.4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395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95-12.0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09FD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51</w:t>
            </w:r>
          </w:p>
        </w:tc>
      </w:tr>
      <w:tr w:rsidR="006738ED" w14:paraId="4A724ED0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244" w14:textId="77777777" w:rsidR="006738ED" w:rsidRPr="00A61B51" w:rsidRDefault="006738ED" w:rsidP="00AC6BDD">
            <w:pPr>
              <w:ind w:firstLineChars="100" w:firstLine="240"/>
              <w:rPr>
                <w:color w:val="000000"/>
              </w:rPr>
            </w:pPr>
            <w:r w:rsidRPr="00A61B51">
              <w:rPr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207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5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2E3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008-32.7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155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755</w:t>
            </w:r>
          </w:p>
        </w:tc>
      </w:tr>
      <w:tr w:rsidR="006738ED" w14:paraId="621A7B73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F9A" w14:textId="77777777" w:rsidR="006738ED" w:rsidRPr="00A61B51" w:rsidRDefault="006738ED" w:rsidP="00AC6BDD">
            <w:pPr>
              <w:ind w:firstLineChars="100" w:firstLine="240"/>
              <w:rPr>
                <w:color w:val="000000"/>
              </w:rPr>
            </w:pPr>
            <w:r w:rsidRPr="00A61B51">
              <w:rPr>
                <w:color w:val="00000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8DA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0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59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381-3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7F7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889</w:t>
            </w:r>
          </w:p>
        </w:tc>
      </w:tr>
      <w:tr w:rsidR="006738ED" w14:paraId="7E7FD897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DA1F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Height, 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DF4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98D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13-0.9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CE1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07</w:t>
            </w:r>
          </w:p>
        </w:tc>
      </w:tr>
      <w:tr w:rsidR="006738ED" w14:paraId="3942B28C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56E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Body Mass, kg/m</w:t>
            </w:r>
            <w:r w:rsidRPr="00A61B5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0815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D2A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864-0.9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5A8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01</w:t>
            </w:r>
          </w:p>
        </w:tc>
      </w:tr>
      <w:tr w:rsidR="006738ED" w14:paraId="54F51463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69B8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Exposure Duration, Ln-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EE8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5D09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83-1.0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D466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648</w:t>
            </w:r>
          </w:p>
        </w:tc>
      </w:tr>
      <w:tr w:rsidR="006738ED" w14:paraId="46DC951E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0CE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Dust Clou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CA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7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3FE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368-1.5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684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417</w:t>
            </w:r>
          </w:p>
        </w:tc>
      </w:tr>
      <w:tr w:rsidR="006738ED" w14:paraId="5A24AC44" w14:textId="77777777" w:rsidTr="00AC6BDD">
        <w:trPr>
          <w:trHeight w:val="320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E76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No Supervisory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3CA6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7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697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376-1.4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A56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389</w:t>
            </w:r>
          </w:p>
        </w:tc>
      </w:tr>
      <w:tr w:rsidR="006738ED" w14:paraId="71AAA6FA" w14:textId="77777777" w:rsidTr="00AC6BDD">
        <w:trPr>
          <w:trHeight w:val="369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A38A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Post-Traumatic Stress Disorder,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21F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2B3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99-1.1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B2C9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96</w:t>
            </w:r>
          </w:p>
        </w:tc>
      </w:tr>
      <w:tr w:rsidR="006738ED" w14:paraId="06BAFABD" w14:textId="77777777" w:rsidTr="00AC6BDD">
        <w:trPr>
          <w:trHeight w:val="87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BC7B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7AC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5.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64EC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445-93942.6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77E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012</w:t>
            </w:r>
          </w:p>
        </w:tc>
      </w:tr>
      <w:tr w:rsidR="006738ED" w14:paraId="6F3BF034" w14:textId="77777777" w:rsidTr="00AC6BDD">
        <w:trPr>
          <w:trHeight w:val="87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CF98" w14:textId="77777777" w:rsidR="006738ED" w:rsidRPr="00A61B51" w:rsidRDefault="006738ED" w:rsidP="00AC6BDD">
            <w:pPr>
              <w:rPr>
                <w:color w:val="000000"/>
              </w:rPr>
            </w:pPr>
            <w:r w:rsidRPr="00A61B51">
              <w:rPr>
                <w:color w:val="000000"/>
              </w:rPr>
              <w:t>Cardi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D721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1.2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EFD1" w14:textId="77777777" w:rsidR="006738ED" w:rsidRPr="00A61B51" w:rsidRDefault="006738ED" w:rsidP="00AC6BDD">
            <w:pPr>
              <w:jc w:val="center"/>
              <w:rPr>
                <w:color w:val="000000"/>
              </w:rPr>
            </w:pPr>
            <w:r w:rsidRPr="00A61B51">
              <w:rPr>
                <w:color w:val="000000"/>
              </w:rPr>
              <w:t>0.748-1.0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152C" w14:textId="77777777" w:rsidR="006738ED" w:rsidRPr="00A61B51" w:rsidRDefault="006738ED" w:rsidP="00AC6BDD">
            <w:pPr>
              <w:jc w:val="right"/>
              <w:rPr>
                <w:color w:val="000000"/>
              </w:rPr>
            </w:pPr>
            <w:r w:rsidRPr="00A61B51">
              <w:rPr>
                <w:color w:val="000000"/>
              </w:rPr>
              <w:t>0.383</w:t>
            </w:r>
          </w:p>
        </w:tc>
      </w:tr>
    </w:tbl>
    <w:p w14:paraId="697AF612" w14:textId="0A4E8A61" w:rsidR="006738ED" w:rsidRDefault="005D4F7F" w:rsidP="006738ED">
      <w:pPr>
        <w:spacing w:line="480" w:lineRule="auto"/>
      </w:pPr>
      <w:r>
        <w:t xml:space="preserve">Note: </w:t>
      </w:r>
      <w:proofErr w:type="spellStart"/>
      <w:r>
        <w:t>aOR</w:t>
      </w:r>
      <w:proofErr w:type="spellEnd"/>
      <w:r>
        <w:t>: multivariable adjusted odds ratio; 95% C.I.: 95% confidence interval; P: p-value determined using finite mixture modeling</w:t>
      </w:r>
    </w:p>
    <w:p w14:paraId="087E8449" w14:textId="77777777" w:rsidR="005D4F7F" w:rsidRPr="00A61B51" w:rsidRDefault="005D4F7F" w:rsidP="006738ED">
      <w:pPr>
        <w:spacing w:line="480" w:lineRule="auto"/>
      </w:pPr>
    </w:p>
    <w:p w14:paraId="523D882A" w14:textId="77777777" w:rsidR="005D4F7F" w:rsidRDefault="005D4F7F" w:rsidP="006738ED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2D3F020F" w14:textId="0451D3F8" w:rsidR="006738ED" w:rsidRPr="00DF0D29" w:rsidRDefault="000C326E" w:rsidP="006738E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6738ED" w:rsidRPr="00DF0D29">
        <w:rPr>
          <w:b/>
          <w:bCs/>
        </w:rPr>
        <w:t xml:space="preserve">Table </w:t>
      </w:r>
      <w:r w:rsidR="006738ED">
        <w:rPr>
          <w:b/>
          <w:bCs/>
        </w:rPr>
        <w:t>2</w:t>
      </w:r>
      <w:r w:rsidR="006738ED" w:rsidRPr="00DF0D29">
        <w:rPr>
          <w:b/>
          <w:bCs/>
        </w:rPr>
        <w:t xml:space="preserve">: </w:t>
      </w:r>
      <w:r w:rsidR="006738ED" w:rsidRPr="00DF0D29">
        <w:t xml:space="preserve">Symptom-specific analyses examining the distribution volume of glial fibrillary acidic protein, in </w:t>
      </w:r>
      <w:proofErr w:type="spellStart"/>
      <w:r w:rsidR="006738ED" w:rsidRPr="00DF0D29">
        <w:t>pg</w:t>
      </w:r>
      <w:proofErr w:type="spellEnd"/>
      <w:r w:rsidR="006738ED" w:rsidRPr="00DF0D29">
        <w:t xml:space="preserve">/ml, in </w:t>
      </w:r>
      <w:proofErr w:type="gramStart"/>
      <w:r w:rsidR="006738ED" w:rsidRPr="00DF0D29">
        <w:t>plasma</w:t>
      </w:r>
      <w:proofErr w:type="gramEnd"/>
    </w:p>
    <w:p w14:paraId="653EB40B" w14:textId="77777777" w:rsidR="006738ED" w:rsidRPr="00DF0D29" w:rsidRDefault="006738ED" w:rsidP="006738ED"/>
    <w:tbl>
      <w:tblPr>
        <w:tblW w:w="10001" w:type="dxa"/>
        <w:tblLook w:val="04A0" w:firstRow="1" w:lastRow="0" w:firstColumn="1" w:lastColumn="0" w:noHBand="0" w:noVBand="1"/>
      </w:tblPr>
      <w:tblGrid>
        <w:gridCol w:w="2940"/>
        <w:gridCol w:w="1235"/>
        <w:gridCol w:w="1083"/>
        <w:gridCol w:w="1083"/>
        <w:gridCol w:w="280"/>
        <w:gridCol w:w="1228"/>
        <w:gridCol w:w="1076"/>
        <w:gridCol w:w="1076"/>
      </w:tblGrid>
      <w:tr w:rsidR="006738ED" w14:paraId="3368EC87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E57C" w14:textId="77777777" w:rsidR="006738ED" w:rsidRPr="00DF0D29" w:rsidRDefault="006738ED" w:rsidP="00AC6BDD"/>
        </w:tc>
        <w:tc>
          <w:tcPr>
            <w:tcW w:w="3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9792" w14:textId="77777777" w:rsidR="006738ED" w:rsidRPr="00DF0D29" w:rsidRDefault="006738ED" w:rsidP="00AC6BDD">
            <w:pPr>
              <w:jc w:val="center"/>
            </w:pPr>
            <w:r w:rsidRPr="00DF0D29">
              <w:t>Model 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877E" w14:textId="77777777" w:rsidR="006738ED" w:rsidRPr="00DF0D29" w:rsidRDefault="006738ED" w:rsidP="00AC6BDD">
            <w:pPr>
              <w:jc w:val="center"/>
            </w:pP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C33E" w14:textId="77777777" w:rsidR="006738ED" w:rsidRPr="00DF0D29" w:rsidRDefault="006738ED" w:rsidP="00AC6BDD">
            <w:pPr>
              <w:jc w:val="center"/>
            </w:pPr>
            <w:r w:rsidRPr="00DF0D29">
              <w:t>Model 2</w:t>
            </w:r>
          </w:p>
        </w:tc>
      </w:tr>
      <w:tr w:rsidR="006738ED" w14:paraId="6964E2C5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CA10" w14:textId="77777777" w:rsidR="006738ED" w:rsidRPr="00DF0D29" w:rsidRDefault="006738ED" w:rsidP="00AC6BDD">
            <w:r w:rsidRPr="00DF0D29">
              <w:t>Characteristic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AB8B" w14:textId="77777777" w:rsidR="006738ED" w:rsidRPr="00DF0D29" w:rsidRDefault="006738ED" w:rsidP="00AC6BDD">
            <w:pPr>
              <w:jc w:val="center"/>
            </w:pPr>
            <w:r w:rsidRPr="00DF0D29">
              <w:t>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C445" w14:textId="77777777" w:rsidR="006738ED" w:rsidRPr="00DF0D29" w:rsidRDefault="006738ED" w:rsidP="00AC6BDD">
            <w:pPr>
              <w:jc w:val="center"/>
            </w:pPr>
            <w:r w:rsidRPr="00DF0D29">
              <w:t>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5D91" w14:textId="77777777" w:rsidR="006738ED" w:rsidRPr="00DF0D29" w:rsidRDefault="006738ED" w:rsidP="00AC6BDD">
            <w:pPr>
              <w:jc w:val="center"/>
            </w:pPr>
            <w:r w:rsidRPr="00DF0D29"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36A2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85BE" w14:textId="77777777" w:rsidR="006738ED" w:rsidRPr="00DF0D29" w:rsidRDefault="006738ED" w:rsidP="00AC6BDD">
            <w:pPr>
              <w:jc w:val="center"/>
            </w:pPr>
            <w:r w:rsidRPr="00DF0D29">
              <w:t>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C042" w14:textId="77777777" w:rsidR="006738ED" w:rsidRPr="00DF0D29" w:rsidRDefault="006738ED" w:rsidP="00AC6BDD">
            <w:pPr>
              <w:jc w:val="center"/>
            </w:pPr>
            <w:r w:rsidRPr="00DF0D29">
              <w:t>S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9618" w14:textId="77777777" w:rsidR="006738ED" w:rsidRPr="00DF0D29" w:rsidRDefault="006738ED" w:rsidP="00AC6BDD">
            <w:pPr>
              <w:jc w:val="center"/>
            </w:pPr>
            <w:r w:rsidRPr="00DF0D29">
              <w:t>P</w:t>
            </w:r>
          </w:p>
        </w:tc>
      </w:tr>
      <w:tr w:rsidR="006738ED" w14:paraId="65A6BB06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876A" w14:textId="77777777" w:rsidR="006738ED" w:rsidRPr="00DF0D29" w:rsidRDefault="006738ED" w:rsidP="00AC6BDD">
            <w:r w:rsidRPr="00DF0D29">
              <w:t>Re-experiencing sympto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446" w14:textId="77777777" w:rsidR="006738ED" w:rsidRPr="00DF0D29" w:rsidRDefault="006738ED" w:rsidP="00AC6BDD">
            <w:pPr>
              <w:jc w:val="right"/>
            </w:pPr>
            <w:r w:rsidRPr="00DF0D29">
              <w:t>-0.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115" w14:textId="77777777" w:rsidR="006738ED" w:rsidRPr="00DF0D29" w:rsidRDefault="006738ED" w:rsidP="00AC6BDD">
            <w:pPr>
              <w:jc w:val="center"/>
            </w:pPr>
            <w:r w:rsidRPr="00DF0D29">
              <w:t>0.0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708C" w14:textId="77777777" w:rsidR="006738ED" w:rsidRPr="00DF0D29" w:rsidRDefault="006738ED" w:rsidP="00AC6BDD">
            <w:pPr>
              <w:jc w:val="center"/>
            </w:pPr>
            <w:r w:rsidRPr="00DF0D29"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969B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9CA" w14:textId="77777777" w:rsidR="006738ED" w:rsidRPr="00DF0D29" w:rsidRDefault="006738ED" w:rsidP="00AC6BDD">
            <w:pPr>
              <w:jc w:val="right"/>
            </w:pPr>
            <w:r w:rsidRPr="00DF0D29">
              <w:t>-0.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049" w14:textId="77777777" w:rsidR="006738ED" w:rsidRPr="00DF0D29" w:rsidRDefault="006738ED" w:rsidP="00AC6BDD">
            <w:pPr>
              <w:jc w:val="center"/>
            </w:pPr>
            <w:r w:rsidRPr="00DF0D29">
              <w:t>0.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B8F" w14:textId="77777777" w:rsidR="006738ED" w:rsidRPr="00DF0D29" w:rsidRDefault="006738ED" w:rsidP="00AC6BDD">
            <w:pPr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6738ED" w14:paraId="74F6EEAB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95C" w14:textId="77777777" w:rsidR="006738ED" w:rsidRPr="00DF0D29" w:rsidRDefault="006738ED" w:rsidP="00AC6BDD">
            <w:r w:rsidRPr="00DF0D29">
              <w:t>Avoidance sympto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2A4" w14:textId="77777777" w:rsidR="006738ED" w:rsidRPr="00DF0D29" w:rsidRDefault="006738ED" w:rsidP="00AC6BDD">
            <w:pPr>
              <w:jc w:val="right"/>
            </w:pPr>
            <w:r w:rsidRPr="00DF0D29"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BDB5" w14:textId="77777777" w:rsidR="006738ED" w:rsidRPr="00DF0D29" w:rsidRDefault="006738ED" w:rsidP="00AC6BDD">
            <w:pPr>
              <w:jc w:val="center"/>
            </w:pPr>
            <w:r w:rsidRPr="00DF0D29">
              <w:t>0.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CAAE" w14:textId="77777777" w:rsidR="006738ED" w:rsidRPr="00DF0D29" w:rsidRDefault="006738ED" w:rsidP="00AC6BDD">
            <w:pPr>
              <w:jc w:val="center"/>
            </w:pPr>
            <w:r w:rsidRPr="00DF0D29">
              <w:t>0.8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DB3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9B9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50C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B35" w14:textId="77777777" w:rsidR="006738ED" w:rsidRPr="00DF0D29" w:rsidRDefault="006738ED" w:rsidP="00AC6BDD"/>
        </w:tc>
      </w:tr>
      <w:tr w:rsidR="006738ED" w14:paraId="0D862C66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BB9" w14:textId="77777777" w:rsidR="006738ED" w:rsidRPr="00DF0D29" w:rsidRDefault="006738ED" w:rsidP="00AC6BDD">
            <w:r w:rsidRPr="00DF0D29">
              <w:t>Hyperarousal Sympto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DBC" w14:textId="77777777" w:rsidR="006738ED" w:rsidRPr="00DF0D29" w:rsidRDefault="006738ED" w:rsidP="00AC6BDD">
            <w:pPr>
              <w:jc w:val="right"/>
            </w:pPr>
            <w:r w:rsidRPr="00DF0D29">
              <w:t>0.0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3DB" w14:textId="77777777" w:rsidR="006738ED" w:rsidRPr="00DF0D29" w:rsidRDefault="006738ED" w:rsidP="00AC6BDD">
            <w:pPr>
              <w:jc w:val="center"/>
            </w:pPr>
            <w:r w:rsidRPr="00DF0D29">
              <w:t>0.0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B3E" w14:textId="77777777" w:rsidR="006738ED" w:rsidRPr="00DF0D29" w:rsidRDefault="006738ED" w:rsidP="00AC6BDD">
            <w:pPr>
              <w:jc w:val="center"/>
            </w:pPr>
            <w:r w:rsidRPr="00DF0D29">
              <w:t>0.3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578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CC0F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F85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D384" w14:textId="77777777" w:rsidR="006738ED" w:rsidRPr="00DF0D29" w:rsidRDefault="006738ED" w:rsidP="00AC6BDD"/>
        </w:tc>
      </w:tr>
      <w:tr w:rsidR="006738ED" w14:paraId="4FA60FCC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66E" w14:textId="77777777" w:rsidR="006738ED" w:rsidRPr="00DF0D29" w:rsidRDefault="006738ED" w:rsidP="00AC6BDD">
            <w:r w:rsidRPr="00DF0D29">
              <w:t>Negative experienc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EB4" w14:textId="77777777" w:rsidR="006738ED" w:rsidRPr="00DF0D29" w:rsidRDefault="006738ED" w:rsidP="00AC6BDD">
            <w:pPr>
              <w:jc w:val="right"/>
            </w:pPr>
            <w:r w:rsidRPr="00DF0D29">
              <w:t>0.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2DE" w14:textId="77777777" w:rsidR="006738ED" w:rsidRPr="00DF0D29" w:rsidRDefault="006738ED" w:rsidP="00AC6BDD">
            <w:pPr>
              <w:jc w:val="center"/>
            </w:pPr>
            <w:r w:rsidRPr="00DF0D29">
              <w:t>0.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051" w14:textId="77777777" w:rsidR="006738ED" w:rsidRPr="00DF0D29" w:rsidRDefault="006738ED" w:rsidP="00AC6BDD">
            <w:pPr>
              <w:jc w:val="center"/>
            </w:pPr>
            <w:r w:rsidRPr="00DF0D29">
              <w:t>0.5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32E" w14:textId="77777777" w:rsidR="006738ED" w:rsidRPr="00DF0D29" w:rsidRDefault="006738ED" w:rsidP="00AC6BDD">
            <w:pPr>
              <w:jc w:val="center"/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9EF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7F1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49B" w14:textId="77777777" w:rsidR="006738ED" w:rsidRPr="00DF0D29" w:rsidRDefault="006738ED" w:rsidP="00AC6BDD"/>
        </w:tc>
      </w:tr>
      <w:tr w:rsidR="006738ED" w14:paraId="002DE8BA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582" w14:textId="77777777" w:rsidR="006738ED" w:rsidRPr="00DF0D29" w:rsidRDefault="006738ED" w:rsidP="00AC6BDD"/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23F" w14:textId="77777777" w:rsidR="006738ED" w:rsidRPr="00DF0D29" w:rsidRDefault="006738ED" w:rsidP="00AC6BDD"/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271" w14:textId="77777777" w:rsidR="006738ED" w:rsidRPr="00DF0D29" w:rsidRDefault="006738ED" w:rsidP="00AC6BDD">
            <w:pPr>
              <w:jc w:val="right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4CC" w14:textId="77777777" w:rsidR="006738ED" w:rsidRPr="00DF0D29" w:rsidRDefault="006738ED" w:rsidP="00AC6BDD"/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798" w14:textId="77777777" w:rsidR="006738ED" w:rsidRPr="00DF0D29" w:rsidRDefault="006738ED" w:rsidP="00AC6BDD"/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1C2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A85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807" w14:textId="77777777" w:rsidR="006738ED" w:rsidRPr="00DF0D29" w:rsidRDefault="006738ED" w:rsidP="00AC6BDD"/>
        </w:tc>
      </w:tr>
      <w:tr w:rsidR="006738ED" w14:paraId="4CB18226" w14:textId="77777777" w:rsidTr="00AC6B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D56C" w14:textId="77777777" w:rsidR="006738ED" w:rsidRPr="00DF0D29" w:rsidRDefault="006738ED" w:rsidP="00AC6BDD">
            <w:r w:rsidRPr="00DF0D29">
              <w:t>Depressive Symptom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996BC" w14:textId="77777777" w:rsidR="006738ED" w:rsidRPr="00DF0D29" w:rsidRDefault="006738ED" w:rsidP="00AC6BDD">
            <w:pPr>
              <w:jc w:val="right"/>
            </w:pPr>
            <w:r w:rsidRPr="00DF0D29"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6DF5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2AAA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B3B7" w14:textId="77777777" w:rsidR="006738ED" w:rsidRPr="00DF0D29" w:rsidRDefault="006738ED" w:rsidP="00AC6BDD">
            <w:r w:rsidRPr="00DF0D29"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F6C56" w14:textId="77777777" w:rsidR="006738ED" w:rsidRPr="00DF0D29" w:rsidRDefault="006738ED" w:rsidP="00AC6BDD">
            <w:pPr>
              <w:jc w:val="right"/>
            </w:pPr>
            <w:r w:rsidRPr="00DF0D29">
              <w:t>0.0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1EEB" w14:textId="77777777" w:rsidR="006738ED" w:rsidRPr="00DF0D29" w:rsidRDefault="006738ED" w:rsidP="00AC6BDD">
            <w:pPr>
              <w:jc w:val="center"/>
            </w:pPr>
            <w:r w:rsidRPr="00DF0D29">
              <w:t>0.0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0AFF" w14:textId="77777777" w:rsidR="006738ED" w:rsidRPr="00DF0D29" w:rsidRDefault="006738ED" w:rsidP="00AC6BDD">
            <w:pPr>
              <w:jc w:val="center"/>
            </w:pPr>
            <w:r w:rsidRPr="00DF0D29">
              <w:t>0.030</w:t>
            </w:r>
          </w:p>
        </w:tc>
      </w:tr>
      <w:tr w:rsidR="006738ED" w14:paraId="26651837" w14:textId="77777777" w:rsidTr="00AC6BDD">
        <w:trPr>
          <w:trHeight w:val="320"/>
        </w:trPr>
        <w:tc>
          <w:tcPr>
            <w:tcW w:w="5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768" w14:textId="77777777" w:rsidR="006738ED" w:rsidRPr="00DF0D29" w:rsidRDefault="006738ED" w:rsidP="00AC6BDD">
            <w:r w:rsidRPr="00DF0D29">
              <w:rPr>
                <w:b/>
                <w:bCs/>
              </w:rPr>
              <w:t>Note</w:t>
            </w:r>
            <w:r w:rsidRPr="00DF0D29">
              <w:t>: Models adjust for age, sex, and race/ethnic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52F" w14:textId="77777777" w:rsidR="006738ED" w:rsidRPr="00DF0D29" w:rsidRDefault="006738ED" w:rsidP="00AC6BDD"/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F533" w14:textId="77777777" w:rsidR="006738ED" w:rsidRPr="00DF0D29" w:rsidRDefault="006738ED" w:rsidP="00AC6BDD"/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7960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52B" w14:textId="77777777" w:rsidR="006738ED" w:rsidRPr="00DF0D29" w:rsidRDefault="006738ED" w:rsidP="00AC6BDD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C6D" w14:textId="77777777" w:rsidR="006738ED" w:rsidRPr="00DF0D29" w:rsidRDefault="006738ED" w:rsidP="00AC6BDD"/>
        </w:tc>
      </w:tr>
    </w:tbl>
    <w:p w14:paraId="0F5ECEEC" w14:textId="77777777" w:rsidR="006738ED" w:rsidRDefault="006738ED" w:rsidP="006738ED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296B90AD" w14:textId="77777777" w:rsidR="00D32F23" w:rsidRDefault="00D32F23"/>
    <w:sectPr w:rsidR="00D32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ED"/>
    <w:rsid w:val="000C326E"/>
    <w:rsid w:val="00106AA2"/>
    <w:rsid w:val="003745FF"/>
    <w:rsid w:val="0058462F"/>
    <w:rsid w:val="005B2D00"/>
    <w:rsid w:val="005D4F7F"/>
    <w:rsid w:val="006738ED"/>
    <w:rsid w:val="006C0737"/>
    <w:rsid w:val="006F35F9"/>
    <w:rsid w:val="007E29BA"/>
    <w:rsid w:val="00847B84"/>
    <w:rsid w:val="00A71E4B"/>
    <w:rsid w:val="00CF25DF"/>
    <w:rsid w:val="00D32F23"/>
    <w:rsid w:val="00EA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F1F00"/>
  <w15:chartTrackingRefBased/>
  <w15:docId w15:val="{02ABFF60-27D4-DA46-ACFE-B4A67737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8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4</cp:revision>
  <dcterms:created xsi:type="dcterms:W3CDTF">2022-09-06T14:23:00Z</dcterms:created>
  <dcterms:modified xsi:type="dcterms:W3CDTF">2023-05-05T21:39:00Z</dcterms:modified>
</cp:coreProperties>
</file>